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82FA6" w14:textId="77777777" w:rsidR="005A4058" w:rsidRDefault="005A4058" w:rsidP="005A4058">
      <w:pPr>
        <w:rPr>
          <w:rFonts w:ascii="Times New Roman" w:hAnsi="Times New Roman" w:cs="Times New Roman"/>
        </w:rPr>
      </w:pPr>
    </w:p>
    <w:p w14:paraId="3CA3242C" w14:textId="4128844C" w:rsidR="005A4058" w:rsidRPr="005A4058" w:rsidRDefault="005A4058" w:rsidP="005A4058">
      <w:pPr>
        <w:rPr>
          <w:rFonts w:ascii="Times New Roman" w:hAnsi="Times New Roman" w:cs="Times New Roman"/>
        </w:rPr>
      </w:pPr>
      <w:r w:rsidRPr="005A4058">
        <w:rPr>
          <w:rFonts w:ascii="Times New Roman" w:hAnsi="Times New Roman" w:cs="Times New Roman"/>
        </w:rPr>
        <w:t>Supplementary Table S1. Post-treatments after progression in T and TC group (n=95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843"/>
        <w:gridCol w:w="1780"/>
      </w:tblGrid>
      <w:tr w:rsidR="005A4058" w:rsidRPr="005A4058" w14:paraId="76D8D2AC" w14:textId="77777777" w:rsidTr="00964562">
        <w:tc>
          <w:tcPr>
            <w:tcW w:w="4673" w:type="dxa"/>
            <w:tcBorders>
              <w:bottom w:val="single" w:sz="4" w:space="0" w:color="auto"/>
            </w:tcBorders>
          </w:tcPr>
          <w:p w14:paraId="59AF6EE5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3E28E6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  <w:r w:rsidRPr="005A4058">
              <w:rPr>
                <w:rFonts w:ascii="Times New Roman" w:hAnsi="Times New Roman" w:cs="Times New Roman" w:hint="eastAsia"/>
              </w:rPr>
              <w:t>T</w:t>
            </w:r>
            <w:r w:rsidRPr="005A4058">
              <w:rPr>
                <w:rFonts w:ascii="Times New Roman" w:hAnsi="Times New Roman" w:cs="Times New Roman"/>
              </w:rPr>
              <w:t xml:space="preserve"> </w:t>
            </w:r>
            <w:r w:rsidRPr="005A4058">
              <w:rPr>
                <w:rFonts w:ascii="Times New Roman" w:hAnsi="Times New Roman" w:cs="Times New Roman" w:hint="eastAsia"/>
              </w:rPr>
              <w:t>group</w:t>
            </w:r>
            <w:r w:rsidRPr="005A4058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7DB3D3FF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  <w:r w:rsidRPr="005A4058">
              <w:rPr>
                <w:rFonts w:ascii="Times New Roman" w:hAnsi="Times New Roman" w:cs="Times New Roman" w:hint="eastAsia"/>
              </w:rPr>
              <w:t>T</w:t>
            </w:r>
            <w:r w:rsidRPr="005A4058">
              <w:rPr>
                <w:rFonts w:ascii="Times New Roman" w:hAnsi="Times New Roman" w:cs="Times New Roman"/>
              </w:rPr>
              <w:t xml:space="preserve">C </w:t>
            </w:r>
            <w:r w:rsidRPr="005A4058">
              <w:rPr>
                <w:rFonts w:ascii="Times New Roman" w:hAnsi="Times New Roman" w:cs="Times New Roman" w:hint="eastAsia"/>
              </w:rPr>
              <w:t>group</w:t>
            </w:r>
            <w:r w:rsidRPr="005A4058">
              <w:rPr>
                <w:rFonts w:ascii="Times New Roman" w:hAnsi="Times New Roman" w:cs="Times New Roman"/>
              </w:rPr>
              <w:t xml:space="preserve"> n (%)</w:t>
            </w:r>
          </w:p>
        </w:tc>
      </w:tr>
      <w:tr w:rsidR="005A4058" w:rsidRPr="005A4058" w14:paraId="50477C69" w14:textId="77777777" w:rsidTr="00964562">
        <w:tc>
          <w:tcPr>
            <w:tcW w:w="4673" w:type="dxa"/>
            <w:tcBorders>
              <w:bottom w:val="nil"/>
            </w:tcBorders>
          </w:tcPr>
          <w:p w14:paraId="77170632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  <w:r w:rsidRPr="005A4058">
              <w:rPr>
                <w:rFonts w:ascii="Times New Roman" w:hAnsi="Times New Roman" w:cs="Times New Roman" w:hint="eastAsia"/>
              </w:rPr>
              <w:t>S</w:t>
            </w:r>
            <w:r w:rsidRPr="005A4058">
              <w:rPr>
                <w:rFonts w:ascii="Times New Roman" w:hAnsi="Times New Roman" w:cs="Times New Roman"/>
              </w:rPr>
              <w:t>econd-line treatments</w:t>
            </w:r>
          </w:p>
        </w:tc>
        <w:tc>
          <w:tcPr>
            <w:tcW w:w="1843" w:type="dxa"/>
            <w:tcBorders>
              <w:bottom w:val="nil"/>
            </w:tcBorders>
          </w:tcPr>
          <w:p w14:paraId="495593CA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bottom w:val="nil"/>
            </w:tcBorders>
          </w:tcPr>
          <w:p w14:paraId="73138E50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</w:p>
        </w:tc>
      </w:tr>
      <w:tr w:rsidR="005A4058" w:rsidRPr="005A4058" w14:paraId="027BEE14" w14:textId="77777777" w:rsidTr="00964562">
        <w:tc>
          <w:tcPr>
            <w:tcW w:w="4673" w:type="dxa"/>
            <w:tcBorders>
              <w:top w:val="nil"/>
              <w:bottom w:val="nil"/>
            </w:tcBorders>
          </w:tcPr>
          <w:p w14:paraId="617CB0F8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  <w:r w:rsidRPr="005A4058">
              <w:rPr>
                <w:rFonts w:ascii="Times New Roman" w:hAnsi="Times New Roman" w:cs="Times New Roman"/>
              </w:rPr>
              <w:t>Osimertinib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9DF85B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  <w:r w:rsidRPr="005A4058">
              <w:rPr>
                <w:rFonts w:ascii="Times New Roman" w:hAnsi="Times New Roman" w:cs="Times New Roman" w:hint="eastAsia"/>
              </w:rPr>
              <w:t>2</w:t>
            </w:r>
            <w:r w:rsidRPr="005A4058">
              <w:rPr>
                <w:rFonts w:ascii="Times New Roman" w:hAnsi="Times New Roman" w:cs="Times New Roman"/>
              </w:rPr>
              <w:t>4(39.3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524D81DD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  <w:r w:rsidRPr="005A4058">
              <w:rPr>
                <w:rFonts w:ascii="Times New Roman" w:hAnsi="Times New Roman" w:cs="Times New Roman" w:hint="eastAsia"/>
              </w:rPr>
              <w:t>9</w:t>
            </w:r>
            <w:r w:rsidRPr="005A4058">
              <w:rPr>
                <w:rFonts w:ascii="Times New Roman" w:hAnsi="Times New Roman" w:cs="Times New Roman"/>
              </w:rPr>
              <w:t>(26.5)</w:t>
            </w:r>
          </w:p>
        </w:tc>
      </w:tr>
      <w:tr w:rsidR="005A4058" w:rsidRPr="005A4058" w14:paraId="50D7CBFF" w14:textId="77777777" w:rsidTr="00964562">
        <w:tc>
          <w:tcPr>
            <w:tcW w:w="4673" w:type="dxa"/>
            <w:tcBorders>
              <w:top w:val="nil"/>
              <w:bottom w:val="nil"/>
            </w:tcBorders>
          </w:tcPr>
          <w:p w14:paraId="6769333B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  <w:r w:rsidRPr="005A4058">
              <w:rPr>
                <w:rFonts w:ascii="Times New Roman" w:hAnsi="Times New Roman" w:cs="Times New Roman"/>
              </w:rPr>
              <w:t xml:space="preserve">Osimertinib + </w:t>
            </w:r>
            <w:r w:rsidRPr="005A4058">
              <w:rPr>
                <w:rFonts w:ascii="Times New Roman" w:hAnsi="Times New Roman" w:cs="Times New Roman" w:hint="eastAsia"/>
              </w:rPr>
              <w:t>C</w:t>
            </w:r>
            <w:r w:rsidRPr="005A4058">
              <w:rPr>
                <w:rFonts w:ascii="Times New Roman" w:hAnsi="Times New Roman" w:cs="Times New Roman"/>
              </w:rPr>
              <w:t>hemotherap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DF4097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  <w:r w:rsidRPr="005A4058">
              <w:rPr>
                <w:rFonts w:ascii="Times New Roman" w:hAnsi="Times New Roman" w:cs="Times New Roman" w:hint="eastAsia"/>
              </w:rPr>
              <w:t>3</w:t>
            </w:r>
            <w:r w:rsidRPr="005A4058">
              <w:rPr>
                <w:rFonts w:ascii="Times New Roman" w:hAnsi="Times New Roman" w:cs="Times New Roman"/>
              </w:rPr>
              <w:t>(4.9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14BDCFC1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  <w:r w:rsidRPr="005A4058">
              <w:rPr>
                <w:rFonts w:ascii="Times New Roman" w:hAnsi="Times New Roman" w:cs="Times New Roman" w:hint="eastAsia"/>
              </w:rPr>
              <w:t>2</w:t>
            </w:r>
            <w:r w:rsidRPr="005A4058">
              <w:rPr>
                <w:rFonts w:ascii="Times New Roman" w:hAnsi="Times New Roman" w:cs="Times New Roman"/>
              </w:rPr>
              <w:t>(5.9)</w:t>
            </w:r>
          </w:p>
        </w:tc>
      </w:tr>
      <w:tr w:rsidR="005A4058" w:rsidRPr="005A4058" w14:paraId="75580B81" w14:textId="77777777" w:rsidTr="00964562">
        <w:tc>
          <w:tcPr>
            <w:tcW w:w="4673" w:type="dxa"/>
            <w:tcBorders>
              <w:top w:val="nil"/>
              <w:bottom w:val="nil"/>
            </w:tcBorders>
          </w:tcPr>
          <w:p w14:paraId="01B9C7EA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  <w:r w:rsidRPr="005A4058">
              <w:rPr>
                <w:rFonts w:ascii="Times New Roman" w:hAnsi="Times New Roman" w:cs="Times New Roman" w:hint="eastAsia"/>
              </w:rPr>
              <w:t>C</w:t>
            </w:r>
            <w:r w:rsidRPr="005A4058">
              <w:rPr>
                <w:rFonts w:ascii="Times New Roman" w:hAnsi="Times New Roman" w:cs="Times New Roman"/>
              </w:rPr>
              <w:t>hemotherap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36FA0E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  <w:r w:rsidRPr="005A4058">
              <w:rPr>
                <w:rFonts w:ascii="Times New Roman" w:hAnsi="Times New Roman" w:cs="Times New Roman" w:hint="eastAsia"/>
              </w:rPr>
              <w:t>8</w:t>
            </w:r>
            <w:r w:rsidRPr="005A4058">
              <w:rPr>
                <w:rFonts w:ascii="Times New Roman" w:hAnsi="Times New Roman" w:cs="Times New Roman"/>
              </w:rPr>
              <w:t>(13.1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0B23BEB6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  <w:r w:rsidRPr="005A4058">
              <w:rPr>
                <w:rFonts w:ascii="Times New Roman" w:hAnsi="Times New Roman" w:cs="Times New Roman" w:hint="eastAsia"/>
              </w:rPr>
              <w:t>3</w:t>
            </w:r>
            <w:r w:rsidRPr="005A4058">
              <w:rPr>
                <w:rFonts w:ascii="Times New Roman" w:hAnsi="Times New Roman" w:cs="Times New Roman"/>
              </w:rPr>
              <w:t>(8.8)</w:t>
            </w:r>
          </w:p>
        </w:tc>
      </w:tr>
      <w:tr w:rsidR="005A4058" w:rsidRPr="005A4058" w14:paraId="602E4F5A" w14:textId="77777777" w:rsidTr="00964562">
        <w:tc>
          <w:tcPr>
            <w:tcW w:w="4673" w:type="dxa"/>
            <w:tcBorders>
              <w:top w:val="nil"/>
              <w:bottom w:val="nil"/>
            </w:tcBorders>
          </w:tcPr>
          <w:p w14:paraId="4DBE4754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  <w:r w:rsidRPr="005A4058">
              <w:rPr>
                <w:rFonts w:ascii="Times New Roman" w:hAnsi="Times New Roman" w:cs="Times New Roman"/>
              </w:rPr>
              <w:t>Comprehensive treatments including radiotherap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C337E9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  <w:r w:rsidRPr="005A4058">
              <w:rPr>
                <w:rFonts w:ascii="Times New Roman" w:hAnsi="Times New Roman" w:cs="Times New Roman" w:hint="eastAsia"/>
              </w:rPr>
              <w:t>5</w:t>
            </w:r>
            <w:r w:rsidRPr="005A4058">
              <w:rPr>
                <w:rFonts w:ascii="Times New Roman" w:hAnsi="Times New Roman" w:cs="Times New Roman"/>
              </w:rPr>
              <w:t>(8.2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744A9AE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  <w:r w:rsidRPr="005A4058">
              <w:rPr>
                <w:rFonts w:ascii="Times New Roman" w:hAnsi="Times New Roman" w:cs="Times New Roman" w:hint="eastAsia"/>
              </w:rPr>
              <w:t>4</w:t>
            </w:r>
            <w:r w:rsidRPr="005A4058">
              <w:rPr>
                <w:rFonts w:ascii="Times New Roman" w:hAnsi="Times New Roman" w:cs="Times New Roman"/>
              </w:rPr>
              <w:t>(11.8)</w:t>
            </w:r>
          </w:p>
        </w:tc>
      </w:tr>
      <w:tr w:rsidR="005A4058" w:rsidRPr="005A4058" w14:paraId="5AAD1CE6" w14:textId="77777777" w:rsidTr="00964562">
        <w:tc>
          <w:tcPr>
            <w:tcW w:w="4673" w:type="dxa"/>
            <w:tcBorders>
              <w:top w:val="nil"/>
              <w:bottom w:val="nil"/>
            </w:tcBorders>
          </w:tcPr>
          <w:p w14:paraId="6BA7130C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  <w:r w:rsidRPr="005A4058">
              <w:rPr>
                <w:rFonts w:ascii="Times New Roman" w:hAnsi="Times New Roman" w:cs="Times New Roman"/>
              </w:rPr>
              <w:t>Other Comprehensive treatment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92AE05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  <w:r w:rsidRPr="005A4058">
              <w:rPr>
                <w:rFonts w:ascii="Times New Roman" w:hAnsi="Times New Roman" w:cs="Times New Roman" w:hint="eastAsia"/>
              </w:rPr>
              <w:t>9</w:t>
            </w:r>
            <w:r w:rsidRPr="005A4058">
              <w:rPr>
                <w:rFonts w:ascii="Times New Roman" w:hAnsi="Times New Roman" w:cs="Times New Roman"/>
              </w:rPr>
              <w:t>(14.8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2D2AB6A1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  <w:r w:rsidRPr="005A4058">
              <w:rPr>
                <w:rFonts w:ascii="Times New Roman" w:hAnsi="Times New Roman" w:cs="Times New Roman" w:hint="eastAsia"/>
              </w:rPr>
              <w:t>7</w:t>
            </w:r>
            <w:r w:rsidRPr="005A4058">
              <w:rPr>
                <w:rFonts w:ascii="Times New Roman" w:hAnsi="Times New Roman" w:cs="Times New Roman"/>
              </w:rPr>
              <w:t>(20.6)</w:t>
            </w:r>
          </w:p>
        </w:tc>
      </w:tr>
      <w:tr w:rsidR="005A4058" w:rsidRPr="005A4058" w14:paraId="754248C8" w14:textId="77777777" w:rsidTr="00964562">
        <w:tc>
          <w:tcPr>
            <w:tcW w:w="4673" w:type="dxa"/>
            <w:tcBorders>
              <w:top w:val="nil"/>
            </w:tcBorders>
          </w:tcPr>
          <w:p w14:paraId="3E3A784D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  <w:r w:rsidRPr="005A4058">
              <w:rPr>
                <w:rFonts w:ascii="Times New Roman" w:hAnsi="Times New Roman" w:cs="Times New Roman"/>
              </w:rPr>
              <w:t>unknow</w:t>
            </w:r>
            <w:r w:rsidRPr="005A405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43" w:type="dxa"/>
            <w:tcBorders>
              <w:top w:val="nil"/>
            </w:tcBorders>
          </w:tcPr>
          <w:p w14:paraId="6425E628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  <w:r w:rsidRPr="005A4058">
              <w:rPr>
                <w:rFonts w:ascii="Times New Roman" w:hAnsi="Times New Roman" w:cs="Times New Roman" w:hint="eastAsia"/>
              </w:rPr>
              <w:t>1</w:t>
            </w:r>
            <w:r w:rsidRPr="005A4058">
              <w:rPr>
                <w:rFonts w:ascii="Times New Roman" w:hAnsi="Times New Roman" w:cs="Times New Roman"/>
              </w:rPr>
              <w:t>2(19.7)</w:t>
            </w:r>
          </w:p>
        </w:tc>
        <w:tc>
          <w:tcPr>
            <w:tcW w:w="1780" w:type="dxa"/>
            <w:tcBorders>
              <w:top w:val="nil"/>
            </w:tcBorders>
          </w:tcPr>
          <w:p w14:paraId="1CFB719D" w14:textId="77777777" w:rsidR="005A4058" w:rsidRPr="005A4058" w:rsidRDefault="005A4058" w:rsidP="005A4058">
            <w:pPr>
              <w:rPr>
                <w:rFonts w:ascii="Times New Roman" w:hAnsi="Times New Roman" w:cs="Times New Roman"/>
              </w:rPr>
            </w:pPr>
            <w:r w:rsidRPr="005A4058">
              <w:rPr>
                <w:rFonts w:ascii="Times New Roman" w:hAnsi="Times New Roman" w:cs="Times New Roman" w:hint="eastAsia"/>
              </w:rPr>
              <w:t>1</w:t>
            </w:r>
            <w:r w:rsidRPr="005A4058">
              <w:rPr>
                <w:rFonts w:ascii="Times New Roman" w:hAnsi="Times New Roman" w:cs="Times New Roman"/>
              </w:rPr>
              <w:t>0(29.4)</w:t>
            </w:r>
          </w:p>
        </w:tc>
      </w:tr>
    </w:tbl>
    <w:p w14:paraId="0AEF1C11" w14:textId="77777777" w:rsidR="005A4058" w:rsidRPr="005A4058" w:rsidRDefault="005A4058" w:rsidP="005A4058">
      <w:pPr>
        <w:rPr>
          <w:rFonts w:ascii="Times New Roman" w:hAnsi="Times New Roman" w:cs="Times New Roman"/>
        </w:rPr>
      </w:pPr>
      <w:r w:rsidRPr="005A4058">
        <w:rPr>
          <w:rFonts w:ascii="Times New Roman" w:hAnsi="Times New Roman" w:cs="Times New Roman"/>
        </w:rPr>
        <w:t>Comprehensive treatments: may be one of the following treatment options, EGFR</w:t>
      </w:r>
      <w:r w:rsidRPr="005A4058">
        <w:rPr>
          <w:rFonts w:ascii="Times New Roman" w:hAnsi="Times New Roman" w:cs="Times New Roman" w:hint="eastAsia"/>
        </w:rPr>
        <w:t>-TKIs</w:t>
      </w:r>
      <w:r w:rsidRPr="005A4058">
        <w:rPr>
          <w:rFonts w:ascii="Times New Roman" w:hAnsi="Times New Roman" w:cs="Times New Roman"/>
        </w:rPr>
        <w:t xml:space="preserve"> combined with chemotherapy or (and) antiangiogenic therapy, chemotherapy combined with immunotherapy or small molecule tyrosine kinase inhibitors combined with chemotherapy or immunotherapy. </w:t>
      </w:r>
    </w:p>
    <w:p w14:paraId="1F5BBF86" w14:textId="77777777" w:rsidR="00CD7405" w:rsidRPr="005A4058" w:rsidRDefault="00CD7405" w:rsidP="00081B49">
      <w:pPr>
        <w:rPr>
          <w:rFonts w:ascii="Times New Roman" w:hAnsi="Times New Roman" w:cs="Times New Roman"/>
        </w:rPr>
      </w:pPr>
    </w:p>
    <w:p w14:paraId="6D9F89BC" w14:textId="354EC73F" w:rsidR="00EA7E02" w:rsidRDefault="007102F1" w:rsidP="00081B49">
      <w:pPr>
        <w:rPr>
          <w:rFonts w:ascii="Times New Roman" w:hAnsi="Times New Roman" w:cs="Times New Roman"/>
        </w:rPr>
      </w:pPr>
      <w:r w:rsidRPr="007102F1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 w:rsidR="00895287">
        <w:rPr>
          <w:rFonts w:ascii="Times New Roman" w:hAnsi="Times New Roman" w:cs="Times New Roman" w:hint="eastAsia"/>
        </w:rPr>
        <w:t>T</w:t>
      </w:r>
      <w:r w:rsidR="00895287">
        <w:rPr>
          <w:rFonts w:ascii="Times New Roman" w:hAnsi="Times New Roman" w:cs="Times New Roman"/>
        </w:rPr>
        <w:t xml:space="preserve">able </w:t>
      </w:r>
      <w:r w:rsidR="005E6F1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="00BA3321">
        <w:rPr>
          <w:rFonts w:ascii="Times New Roman" w:hAnsi="Times New Roman" w:cs="Times New Roman"/>
        </w:rPr>
        <w:t>.</w:t>
      </w:r>
      <w:r w:rsidR="00895287">
        <w:rPr>
          <w:rFonts w:ascii="Times New Roman" w:hAnsi="Times New Roman" w:cs="Times New Roman"/>
        </w:rPr>
        <w:t xml:space="preserve"> TP53 mutations classified by </w:t>
      </w:r>
      <w:r w:rsidR="00895287" w:rsidRPr="00895287">
        <w:rPr>
          <w:rFonts w:ascii="Times New Roman" w:hAnsi="Times New Roman" w:cs="Times New Roman"/>
        </w:rPr>
        <w:t>missense or nonsense mutatio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A7E02" w14:paraId="6F7DA41A" w14:textId="77777777" w:rsidTr="00B468D2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7088D81" w14:textId="77777777" w:rsidR="00EA7E02" w:rsidRDefault="00EA7E02" w:rsidP="00081B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E297FC1" w14:textId="3C08F7BC" w:rsidR="00EA7E02" w:rsidRDefault="00EA7E02" w:rsidP="00081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group n (%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916EC8D" w14:textId="3A7B5397" w:rsidR="00EA7E02" w:rsidRDefault="00EA7E02" w:rsidP="00081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 group n</w:t>
            </w:r>
            <w:r w:rsidR="00B468D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</w:tr>
      <w:tr w:rsidR="00EA7E02" w14:paraId="05EFC44D" w14:textId="77777777" w:rsidTr="00B468D2">
        <w:tc>
          <w:tcPr>
            <w:tcW w:w="2765" w:type="dxa"/>
            <w:tcBorders>
              <w:top w:val="single" w:sz="4" w:space="0" w:color="auto"/>
            </w:tcBorders>
          </w:tcPr>
          <w:p w14:paraId="420D7334" w14:textId="33C3E2C6" w:rsidR="00EA7E02" w:rsidRDefault="00EA7E02" w:rsidP="00081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895287">
              <w:rPr>
                <w:rFonts w:ascii="Times New Roman" w:hAnsi="Times New Roman" w:cs="Times New Roman"/>
              </w:rPr>
              <w:t>issense</w:t>
            </w:r>
            <w:r>
              <w:rPr>
                <w:rFonts w:ascii="Times New Roman" w:hAnsi="Times New Roman" w:cs="Times New Roman"/>
              </w:rPr>
              <w:t xml:space="preserve"> mutations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909722D" w14:textId="5AA0417F" w:rsidR="00EA7E02" w:rsidRDefault="00B468D2" w:rsidP="00081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(70.5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A6DEB7C" w14:textId="3DACAF51" w:rsidR="00EA7E02" w:rsidRDefault="00B468D2" w:rsidP="00081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(76.5)</w:t>
            </w:r>
          </w:p>
        </w:tc>
      </w:tr>
      <w:tr w:rsidR="00EA7E02" w14:paraId="1A660ACB" w14:textId="77777777" w:rsidTr="00B468D2">
        <w:tc>
          <w:tcPr>
            <w:tcW w:w="2765" w:type="dxa"/>
          </w:tcPr>
          <w:p w14:paraId="5A4A5FB0" w14:textId="729E9215" w:rsidR="00EA7E02" w:rsidRDefault="00EA7E02" w:rsidP="00081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sense mutations</w:t>
            </w:r>
          </w:p>
        </w:tc>
        <w:tc>
          <w:tcPr>
            <w:tcW w:w="2765" w:type="dxa"/>
          </w:tcPr>
          <w:p w14:paraId="7245D919" w14:textId="0CAFF407" w:rsidR="00EA7E02" w:rsidRDefault="00B468D2" w:rsidP="00081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(26.2)</w:t>
            </w:r>
          </w:p>
        </w:tc>
        <w:tc>
          <w:tcPr>
            <w:tcW w:w="2766" w:type="dxa"/>
          </w:tcPr>
          <w:p w14:paraId="7CA67F14" w14:textId="08D63FFF" w:rsidR="00EA7E02" w:rsidRDefault="00B468D2" w:rsidP="00081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(20.6)</w:t>
            </w:r>
          </w:p>
        </w:tc>
      </w:tr>
      <w:tr w:rsidR="00EA7E02" w14:paraId="65573244" w14:textId="77777777" w:rsidTr="00B468D2">
        <w:tc>
          <w:tcPr>
            <w:tcW w:w="2765" w:type="dxa"/>
          </w:tcPr>
          <w:p w14:paraId="57B8D035" w14:textId="506057C1" w:rsidR="00EA7E02" w:rsidRDefault="00EA7E02" w:rsidP="00081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65" w:type="dxa"/>
          </w:tcPr>
          <w:p w14:paraId="68185F83" w14:textId="66232326" w:rsidR="00EA7E02" w:rsidRDefault="00EA7E02" w:rsidP="00081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B468D2">
              <w:rPr>
                <w:rFonts w:ascii="Times New Roman" w:hAnsi="Times New Roman" w:cs="Times New Roman"/>
              </w:rPr>
              <w:t>(3.3)</w:t>
            </w:r>
          </w:p>
        </w:tc>
        <w:tc>
          <w:tcPr>
            <w:tcW w:w="2766" w:type="dxa"/>
          </w:tcPr>
          <w:p w14:paraId="0A1511C4" w14:textId="5496DBCE" w:rsidR="00EA7E02" w:rsidRDefault="00B468D2" w:rsidP="00081B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(2.9)</w:t>
            </w:r>
          </w:p>
        </w:tc>
      </w:tr>
    </w:tbl>
    <w:p w14:paraId="192B0EA4" w14:textId="74048CEE" w:rsidR="00895287" w:rsidRDefault="00895287" w:rsidP="00081B49">
      <w:pPr>
        <w:rPr>
          <w:rFonts w:ascii="Times New Roman" w:hAnsi="Times New Roman" w:cs="Times New Roman"/>
        </w:rPr>
      </w:pPr>
    </w:p>
    <w:p w14:paraId="05A89A51" w14:textId="42381507" w:rsidR="00F42344" w:rsidRDefault="002773F7" w:rsidP="009C20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CF69980" wp14:editId="214DD6D9">
            <wp:extent cx="4523232" cy="2282952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3232" cy="2282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B9158" w14:textId="75FBECE0" w:rsidR="002773F7" w:rsidRDefault="007102F1" w:rsidP="009C2032">
      <w:pPr>
        <w:rPr>
          <w:rFonts w:ascii="Times New Roman" w:hAnsi="Times New Roman" w:cs="Times New Roman"/>
        </w:rPr>
      </w:pPr>
      <w:bookmarkStart w:id="0" w:name="_Hlk115215004"/>
      <w:r w:rsidRPr="007102F1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 w:rsidR="002773F7">
        <w:rPr>
          <w:rFonts w:ascii="Times New Roman" w:hAnsi="Times New Roman" w:cs="Times New Roman" w:hint="eastAsia"/>
        </w:rPr>
        <w:t>F</w:t>
      </w:r>
      <w:r w:rsidR="002773F7">
        <w:rPr>
          <w:rFonts w:ascii="Times New Roman" w:hAnsi="Times New Roman" w:cs="Times New Roman"/>
        </w:rPr>
        <w:t>igure</w:t>
      </w:r>
      <w:r w:rsidR="00BA3321">
        <w:rPr>
          <w:rFonts w:ascii="Times New Roman" w:hAnsi="Times New Roman" w:cs="Times New Roman"/>
        </w:rPr>
        <w:t xml:space="preserve"> </w:t>
      </w:r>
      <w:r w:rsidR="005E6F13">
        <w:rPr>
          <w:rFonts w:ascii="Times New Roman" w:hAnsi="Times New Roman" w:cs="Times New Roman"/>
        </w:rPr>
        <w:t>S</w:t>
      </w:r>
      <w:r w:rsidR="002773F7">
        <w:rPr>
          <w:rFonts w:ascii="Times New Roman" w:hAnsi="Times New Roman" w:cs="Times New Roman"/>
        </w:rPr>
        <w:t>1</w:t>
      </w:r>
      <w:r w:rsidR="00BA3321">
        <w:rPr>
          <w:rFonts w:ascii="Times New Roman" w:hAnsi="Times New Roman" w:cs="Times New Roman"/>
        </w:rPr>
        <w:t>.</w:t>
      </w:r>
      <w:r w:rsidR="005E6F13">
        <w:rPr>
          <w:rFonts w:ascii="Times New Roman" w:hAnsi="Times New Roman" w:cs="Times New Roman"/>
        </w:rPr>
        <w:t xml:space="preserve"> </w:t>
      </w:r>
      <w:r w:rsidR="005E6F13" w:rsidRPr="005E6F13">
        <w:rPr>
          <w:rFonts w:ascii="Times New Roman" w:hAnsi="Times New Roman" w:cs="Times New Roman"/>
        </w:rPr>
        <w:t xml:space="preserve">TTP (A) and OS (B) curves of EGFR/TP53 co-mutation patients </w:t>
      </w:r>
      <w:r w:rsidR="005E6F13">
        <w:rPr>
          <w:rFonts w:ascii="Times New Roman" w:hAnsi="Times New Roman" w:cs="Times New Roman"/>
        </w:rPr>
        <w:t>clarified by missense mutations or nonsense mutations.</w:t>
      </w:r>
    </w:p>
    <w:bookmarkEnd w:id="0"/>
    <w:p w14:paraId="0CC7DEB9" w14:textId="67D0B366" w:rsidR="005E6F13" w:rsidRDefault="005E6F13" w:rsidP="009C20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1EDD152F" wp14:editId="7F928AA4">
            <wp:extent cx="4572000" cy="419709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197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F3A87" w14:textId="174E8784" w:rsidR="005E6F13" w:rsidRDefault="007102F1" w:rsidP="009C2032">
      <w:pPr>
        <w:rPr>
          <w:rFonts w:ascii="Times New Roman" w:hAnsi="Times New Roman" w:cs="Times New Roman"/>
        </w:rPr>
      </w:pPr>
      <w:r w:rsidRPr="007102F1">
        <w:rPr>
          <w:rFonts w:ascii="Times New Roman" w:hAnsi="Times New Roman" w:cs="Times New Roman"/>
        </w:rPr>
        <w:t>Supplementary</w:t>
      </w:r>
      <w:r w:rsidRPr="005E6F13">
        <w:rPr>
          <w:rFonts w:ascii="Times New Roman" w:hAnsi="Times New Roman" w:cs="Times New Roman"/>
        </w:rPr>
        <w:t xml:space="preserve"> </w:t>
      </w:r>
      <w:r w:rsidR="005E6F13" w:rsidRPr="005E6F13">
        <w:rPr>
          <w:rFonts w:ascii="Times New Roman" w:hAnsi="Times New Roman" w:cs="Times New Roman"/>
        </w:rPr>
        <w:t>Figure S</w:t>
      </w:r>
      <w:r w:rsidR="005E6F13">
        <w:rPr>
          <w:rFonts w:ascii="Times New Roman" w:hAnsi="Times New Roman" w:cs="Times New Roman"/>
        </w:rPr>
        <w:t>2</w:t>
      </w:r>
      <w:r w:rsidR="00BA3321">
        <w:rPr>
          <w:rFonts w:ascii="Times New Roman" w:hAnsi="Times New Roman" w:cs="Times New Roman"/>
        </w:rPr>
        <w:t>.</w:t>
      </w:r>
      <w:r w:rsidR="005E6F13" w:rsidRPr="005E6F13">
        <w:rPr>
          <w:rFonts w:ascii="Times New Roman" w:hAnsi="Times New Roman" w:cs="Times New Roman"/>
        </w:rPr>
        <w:t xml:space="preserve"> TTP (A) and OS (B) curves of EGFR/TP53 co-mutation patients clarified by missense mutations or nonsense mutations</w:t>
      </w:r>
      <w:r w:rsidR="005E6F13">
        <w:rPr>
          <w:rFonts w:ascii="Times New Roman" w:hAnsi="Times New Roman" w:cs="Times New Roman"/>
        </w:rPr>
        <w:t xml:space="preserve"> in T </w:t>
      </w:r>
      <w:r w:rsidR="005E6F13">
        <w:rPr>
          <w:rFonts w:ascii="Times New Roman" w:hAnsi="Times New Roman" w:cs="Times New Roman" w:hint="eastAsia"/>
        </w:rPr>
        <w:t>group</w:t>
      </w:r>
      <w:r w:rsidR="005E6F13" w:rsidRPr="005E6F13">
        <w:rPr>
          <w:rFonts w:ascii="Times New Roman" w:hAnsi="Times New Roman" w:cs="Times New Roman"/>
        </w:rPr>
        <w:t>.</w:t>
      </w:r>
      <w:r w:rsidR="00EB11E6">
        <w:rPr>
          <w:rFonts w:ascii="Times New Roman" w:hAnsi="Times New Roman" w:cs="Times New Roman"/>
        </w:rPr>
        <w:t xml:space="preserve"> </w:t>
      </w:r>
      <w:r w:rsidR="00EB11E6" w:rsidRPr="00EB11E6">
        <w:rPr>
          <w:rFonts w:ascii="Times New Roman" w:hAnsi="Times New Roman" w:cs="Times New Roman"/>
        </w:rPr>
        <w:t>TTP (</w:t>
      </w:r>
      <w:r w:rsidR="00EB11E6">
        <w:rPr>
          <w:rFonts w:ascii="Times New Roman" w:hAnsi="Times New Roman" w:cs="Times New Roman"/>
        </w:rPr>
        <w:t>C</w:t>
      </w:r>
      <w:r w:rsidR="00EB11E6" w:rsidRPr="00EB11E6">
        <w:rPr>
          <w:rFonts w:ascii="Times New Roman" w:hAnsi="Times New Roman" w:cs="Times New Roman"/>
        </w:rPr>
        <w:t>) and OS (</w:t>
      </w:r>
      <w:r w:rsidR="00EB11E6">
        <w:rPr>
          <w:rFonts w:ascii="Times New Roman" w:hAnsi="Times New Roman" w:cs="Times New Roman"/>
        </w:rPr>
        <w:t>D</w:t>
      </w:r>
      <w:r w:rsidR="00EB11E6" w:rsidRPr="00EB11E6">
        <w:rPr>
          <w:rFonts w:ascii="Times New Roman" w:hAnsi="Times New Roman" w:cs="Times New Roman"/>
        </w:rPr>
        <w:t>) curves of EGFR/TP53 co-mutation patients clarified by missense mutations or nonsense mutations in T</w:t>
      </w:r>
      <w:r w:rsidR="00EB11E6">
        <w:rPr>
          <w:rFonts w:ascii="Times New Roman" w:hAnsi="Times New Roman" w:cs="Times New Roman" w:hint="eastAsia"/>
        </w:rPr>
        <w:t>C</w:t>
      </w:r>
      <w:r w:rsidR="00EB11E6" w:rsidRPr="00EB11E6">
        <w:rPr>
          <w:rFonts w:ascii="Times New Roman" w:hAnsi="Times New Roman" w:cs="Times New Roman"/>
        </w:rPr>
        <w:t xml:space="preserve"> group</w:t>
      </w:r>
      <w:r w:rsidR="00EB11E6">
        <w:rPr>
          <w:rFonts w:ascii="Times New Roman" w:hAnsi="Times New Roman" w:cs="Times New Roman"/>
        </w:rPr>
        <w:t>.</w:t>
      </w:r>
    </w:p>
    <w:p w14:paraId="15444AAE" w14:textId="3CD07921" w:rsidR="00EB11E6" w:rsidRDefault="00EB11E6" w:rsidP="009C2032">
      <w:pPr>
        <w:rPr>
          <w:rFonts w:ascii="Times New Roman" w:hAnsi="Times New Roman" w:cs="Times New Roman"/>
        </w:rPr>
      </w:pPr>
    </w:p>
    <w:p w14:paraId="24C3ADA6" w14:textId="77777777" w:rsidR="004C3C11" w:rsidRPr="004C3C11" w:rsidRDefault="004C3C11" w:rsidP="009C2032">
      <w:pPr>
        <w:rPr>
          <w:rFonts w:ascii="Times New Roman" w:hAnsi="Times New Roman" w:cs="Times New Roman"/>
        </w:rPr>
      </w:pPr>
    </w:p>
    <w:sectPr w:rsidR="004C3C11" w:rsidRPr="004C3C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373ED" w14:textId="77777777" w:rsidR="00415F9D" w:rsidRDefault="00415F9D" w:rsidP="009C2032">
      <w:r>
        <w:separator/>
      </w:r>
    </w:p>
  </w:endnote>
  <w:endnote w:type="continuationSeparator" w:id="0">
    <w:p w14:paraId="6C61065B" w14:textId="77777777" w:rsidR="00415F9D" w:rsidRDefault="00415F9D" w:rsidP="009C2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14D88" w14:textId="77777777" w:rsidR="00415F9D" w:rsidRDefault="00415F9D" w:rsidP="009C2032">
      <w:r>
        <w:separator/>
      </w:r>
    </w:p>
  </w:footnote>
  <w:footnote w:type="continuationSeparator" w:id="0">
    <w:p w14:paraId="38ADFE19" w14:textId="77777777" w:rsidR="00415F9D" w:rsidRDefault="00415F9D" w:rsidP="009C2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KY.MR.DATA{8F25BE88-A12F-42F5-ABEF-555DA603D829}127" w:val="&lt;KyMRNote dbid=&quot;{8F25BE88-A12F-42F5-ABEF-555DA603D829}&quot; recid=&quot;127&quot;&gt;&lt;Data&gt;&lt;Field id=&quot;AccessNum&quot;&gt;16240283&lt;/Field&gt;&lt;Field id=&quot;Author&quot;&gt;Soussi T&lt;/Field&gt;&lt;Field id=&quot;AuthorTrans&quot;&gt;&lt;/Field&gt;&lt;Field id=&quot;DOI&quot;&gt;10.1002/bjs.5177&lt;/Field&gt;&lt;Field id=&quot;Editor&quot;&gt;&lt;/Field&gt;&lt;Field id=&quot;FmtTitle&quot;&gt;&lt;/Field&gt;&lt;Field id=&quot;Issue&quot;&gt;11&lt;/Field&gt;&lt;Field id=&quot;LIID&quot;&gt;127&lt;/Field&gt;&lt;Field id=&quot;Magazine&quot;&gt;The British journal of surgery&lt;/Field&gt;&lt;Field id=&quot;MagazineAB&quot;&gt;Br J Surg&lt;/Field&gt;&lt;Field id=&quot;MagazineTrans&quot;&gt;&lt;/Field&gt;&lt;Field id=&quot;PageNum&quot;&gt;1331-2&lt;/Field&gt;&lt;Field id=&quot;PubDate&quot;&gt;Nov&lt;/Field&gt;&lt;Field id=&quot;PubPlace&quot;&gt;England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The p53 pathway and human cancer.&lt;/Field&gt;&lt;Field id=&quot;Translator&quot;&gt;&lt;/Field&gt;&lt;Field id=&quot;Type&quot;&gt;{041D4F77-279E-4405-0002-4388361B9CFF}&lt;/Field&gt;&lt;Field id=&quot;Version&quot;&gt;&lt;/Field&gt;&lt;Field id=&quot;Vol&quot;&gt;92&lt;/Field&gt;&lt;Field id=&quot;Author2&quot;&gt;Soussi,T;&lt;/Field&gt;&lt;/Data&gt;&lt;Ref&gt;&lt;Display&gt;&lt;Text StringText=&quot;「RefIndex」&quot; StringTextOri=&quot;「RefIndex」&quot;/&gt;&lt;/Display&gt;&lt;/Ref&gt;&lt;Doc&gt;&lt;Display&gt;&lt;Text StringText=&quot;Soussi T&quot; StringGroup=&quot;Author&quot;/&gt;&lt;Text StringText=&quot;. &quot; StringGroup=&quot;Author&quot;/&gt;&lt;Text StringText=&quot;The p53 pathway and human cancer&quot; StringGroup=&quot;Title&quot;/&gt;&lt;Text StringText=&quot;. &quot; StringGroup=&quot;Title&quot;/&gt;&lt;Text StringText=&quot;Br J Surg&quot; StringGroup=&quot;Magazine&quot;/&gt;&lt;Text StringText=&quot;. &quot; StringGroup=&quot;Magazine&quot;/&gt;&lt;Text StringText=&quot;2005&quot; StringGroup=&quot;PubYear&quot;/&gt;&lt;Text StringText=&quot;;&quot; StringGroup=&quot;PubYear&quot;/&gt;&lt;Text StringText=&quot;92&quot; StringGroup=&quot;Vol&quot;/&gt;&lt;Text StringText=&quot;(&quot; StringGroup=&quot;Issue&quot;/&gt;&lt;Text StringText=&quot;11&quot; StringGroup=&quot;Issue&quot;/&gt;&lt;Text StringText=&quot;)&quot; StringGroup=&quot;Issue&quot;/&gt;&lt;Text StringText=&quot;:&quot; StringGroup=&quot;PageNum&quot;/&gt;&lt;Text StringText=&quot;1331-2&quot; StringGroup=&quot;PageNum&quot;/&gt;&lt;Text StringText=&quot;. &quot; StringGroup=&quot;none&quot;/&gt;&lt;Text StringText=&quot;https://doi.org/&quot; StringGroup=&quot;DOI&quot;/&gt;&lt;Text StringText=&quot;10.1002/bjs.5177&quot; StringGroup=&quot;DOI&quot;/&gt;&lt;Text StringText=&quot;.&quot; StringGroup=&quot;DOI&quot;/&gt;&lt;/Display&gt;&lt;/Doc&gt;&lt;/KyMRNote&gt;"/>
    <w:docVar w:name="KY.MR.DATA{8F25BE88-A12F-42F5-ABEF-555DA603D829}128" w:val="&lt;KyMRNote dbid=&quot;{8F25BE88-A12F-42F5-ABEF-555DA603D829}&quot; recid=&quot;128&quot;&gt;&lt;Data&gt;&lt;Field id=&quot;AccessNum&quot;&gt;12007217&lt;/Field&gt;&lt;Field id=&quot;Author&quot;&gt;Olivier M;Eeles R;Hollstein M;Khan MA;Harris CC;Hainaut P&lt;/Field&gt;&lt;Field id=&quot;AuthorTrans&quot;&gt;&lt;/Field&gt;&lt;Field id=&quot;DOI&quot;&gt;10.1002/humu.10081&lt;/Field&gt;&lt;Field id=&quot;Editor&quot;&gt;&lt;/Field&gt;&lt;Field id=&quot;FmtTitle&quot;&gt;&lt;/Field&gt;&lt;Field id=&quot;Issue&quot;&gt;6&lt;/Field&gt;&lt;Field id=&quot;LIID&quot;&gt;128&lt;/Field&gt;&lt;Field id=&quot;Magazine&quot;&gt;Human mutation&lt;/Field&gt;&lt;Field id=&quot;MagazineAB&quot;&gt;Hum Mutat&lt;/Field&gt;&lt;Field id=&quot;MagazineTrans&quot;&gt;&lt;/Field&gt;&lt;Field id=&quot;PageNum&quot;&gt;607-14&lt;/Field&gt;&lt;Field id=&quot;PubDate&quot;&gt;Jun&lt;/Field&gt;&lt;Field id=&quot;PubPlace&quot;&gt;United States&lt;/Field&gt;&lt;Field id=&quot;PubPlaceTrans&quot;&gt;&lt;/Field&gt;&lt;Field id=&quot;PubYear&quot;&gt;2002&lt;/Field&gt;&lt;Field id=&quot;Publisher&quot;&gt;&lt;/Field&gt;&lt;Field id=&quot;PublisherTrans&quot;&gt;&lt;/Field&gt;&lt;Field id=&quot;TITrans&quot;&gt;&lt;/Field&gt;&lt;Field id=&quot;Title&quot;&gt;The IARC TP53 database: new online mutation analysis and recommendations to users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Olivier,M;Eeles,R;Hollstein,M;Khan,MA;Harris,CC;Hainaut,P;&lt;/Field&gt;&lt;/Data&gt;&lt;Ref&gt;&lt;Display&gt;&lt;Text StringText=&quot;「RefIndex」&quot; StringTextOri=&quot;「RefIndex」&quot;/&gt;&lt;/Display&gt;&lt;/Ref&gt;&lt;Doc&gt;&lt;Display&gt;&lt;Text StringText=&quot;Olivier M, Eeles R, Hollstein M, Khan MA, Harris CC, Hainaut P&quot; StringGroup=&quot;Author&quot;/&gt;&lt;Text StringText=&quot;. &quot; StringGroup=&quot;Author&quot;/&gt;&lt;Text StringText=&quot;The IARC TP53 database: new online mutation analysis and recommendations to users&quot; StringGroup=&quot;Title&quot;/&gt;&lt;Text StringText=&quot;. &quot; StringGroup=&quot;Title&quot;/&gt;&lt;Text StringText=&quot;Hum Mutat&quot; StringGroup=&quot;Magazine&quot;/&gt;&lt;Text StringText=&quot;. &quot; StringGroup=&quot;Magazine&quot;/&gt;&lt;Text StringText=&quot;2002&quot; StringGroup=&quot;PubYear&quot;/&gt;&lt;Text StringText=&quot;;&quot; StringGroup=&quot;PubYear&quot;/&gt;&lt;Text StringText=&quot;19&quot; StringGroup=&quot;Vol&quot;/&gt;&lt;Text StringText=&quot;(&quot; StringGroup=&quot;Issue&quot;/&gt;&lt;Text StringText=&quot;6&quot; StringGroup=&quot;Issue&quot;/&gt;&lt;Text StringText=&quot;)&quot; StringGroup=&quot;Issue&quot;/&gt;&lt;Text StringText=&quot;:&quot; StringGroup=&quot;PageNum&quot;/&gt;&lt;Text StringText=&quot;607-14&quot; StringGroup=&quot;PageNum&quot;/&gt;&lt;Text StringText=&quot;. &quot; StringGroup=&quot;none&quot;/&gt;&lt;Text StringText=&quot;https://doi.org/&quot; StringGroup=&quot;DOI&quot;/&gt;&lt;Text StringText=&quot;10.1002/humu.10081&quot; StringGroup=&quot;DOI&quot;/&gt;&lt;Text StringText=&quot;.&quot; StringGroup=&quot;DOI&quot;/&gt;&lt;/Display&gt;&lt;/Doc&gt;&lt;/KyMRNote&gt;"/>
    <w:docVar w:name="KY.MR.DATA{8F25BE88-A12F-42F5-ABEF-555DA603D829}168" w:val="&lt;KyMRNote dbid=&quot;{8F25BE88-A12F-42F5-ABEF-555DA603D829}&quot; recid=&quot;168&quot;&gt;&lt;Data&gt;&lt;Field id=&quot;AccessNum&quot;&gt;34485120&lt;/Field&gt;&lt;Field id=&quot;Author&quot;&gt;Yang Z;Chen Y;Wang Y;Wang S;Hu M;Zhang B;Han B&lt;/Field&gt;&lt;Field id=&quot;AuthorTrans&quot;&gt;&lt;/Field&gt;&lt;Field id=&quot;DOI&quot;&gt;10.3389/fonc.2021.681429&lt;/Field&gt;&lt;Field id=&quot;Editor&quot;&gt;&lt;/Field&gt;&lt;Field id=&quot;FmtTitle&quot;&gt;&lt;/Field&gt;&lt;Field id=&quot;Issue&quot;&gt;&lt;/Field&gt;&lt;Field id=&quot;LIID&quot;&gt;168&lt;/Field&gt;&lt;Field id=&quot;Magazine&quot;&gt;Frontiers in oncology&lt;/Field&gt;&lt;Field id=&quot;MagazineAB&quot;&gt;Front Oncol&lt;/Field&gt;&lt;Field id=&quot;MagazineTrans&quot;&gt;&lt;/Field&gt;&lt;Field id=&quot;PageNum&quot;&gt;681429&lt;/Field&gt;&lt;Field id=&quot;PubDate&quot;&gt;&lt;/Field&gt;&lt;Field id=&quot;PubPlace&quot;&gt;Switzer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Efficacy of EGFR-TKI Plus Chemotherapy or Monotherapy as First-Line Treatment for Advanced EGFR-Mutant Lung Adenocarcinoma Patients With Co-Mutations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Yang,Z;Chen,Y;Wang,Y;Wang,S;Hu,M;Zhang,B;&lt;/Field&gt;&lt;/Data&gt;&lt;Ref&gt;&lt;Display&gt;&lt;Text StringText=&quot;「RefIndex」&quot; StringTextOri=&quot;「RefIndex」&quot;/&gt;&lt;/Display&gt;&lt;/Ref&gt;&lt;Doc&gt;&lt;Display&gt;&lt;Text StringText=&quot;Yang Z, Chen Y, Wang Y, Wang S, Hu M, Zhang B, et al.&quot; StringGroup=&quot;Author&quot;/&gt;&lt;Text StringText=&quot; &quot; StringGroup=&quot;Author&quot;/&gt;&lt;Text StringText=&quot;Efficacy of EGFR-TKI Plus Chemotherapy or Monotherapy as First-Line Treatment for Advanced EGFR-Mutant Lung Adenocarcinoma Patients With Co-Mutations&quot; StringGroup=&quot;Title&quot;/&gt;&lt;Text StringText=&quot;. &quot; StringGroup=&quot;Title&quot;/&gt;&lt;Text StringText=&quot;Front Oncol&quot; StringGroup=&quot;Magazine&quot;/&gt;&lt;Text StringText=&quot;. &quot; StringGroup=&quot;Magazine&quot;/&gt;&lt;Text StringText=&quot;2021&quot; StringGroup=&quot;PubYear&quot;/&gt;&lt;Text StringText=&quot;;&quot; StringGroup=&quot;PubYear&quot;/&gt;&lt;Text StringText=&quot;11&quot; StringGroup=&quot;Vol&quot;/&gt;&lt;Text StringText=&quot;:&quot; StringGroup=&quot;PageNum&quot;/&gt;&lt;Text StringText=&quot;681429&quot; StringGroup=&quot;PageNum&quot;/&gt;&lt;Text StringText=&quot;. &quot; StringGroup=&quot;none&quot;/&gt;&lt;Text StringText=&quot;https://doi.org/&quot; StringGroup=&quot;DOI&quot;/&gt;&lt;Text StringText=&quot;10.3389/fonc.2021.681429&quot; StringGroup=&quot;DOI&quot;/&gt;&lt;Text StringText=&quot;.&quot; StringGroup=&quot;DOI&quot;/&gt;&lt;/Display&gt;&lt;/Doc&gt;&lt;/KyMRNote&gt;"/>
    <w:docVar w:name="KY.MR.DATA{8F25BE88-A12F-42F5-ABEF-555DA603D829}303" w:val="&lt;KyMRNote dbid=&quot;{8F25BE88-A12F-42F5-ABEF-555DA603D829}&quot; recid=&quot;303&quot;&gt;&lt;Data&gt;&lt;Field id=&quot;AccessNum&quot;&gt;31289577&lt;/Field&gt;&lt;Field id=&quot;Author&quot;&gt;Li J;Zhu H;Sun L;Xu W;Wang X&lt;/Field&gt;&lt;Field id=&quot;AuthorTrans&quot;&gt;&lt;/Field&gt;&lt;Field id=&quot;DOI&quot;&gt;10.7150/jca.30463&lt;/Field&gt;&lt;Field id=&quot;Editor&quot;&gt;&lt;/Field&gt;&lt;Field id=&quot;FmtTitle&quot;&gt;&lt;/Field&gt;&lt;Field id=&quot;Issue&quot;&gt;14&lt;/Field&gt;&lt;Field id=&quot;LIID&quot;&gt;303&lt;/Field&gt;&lt;Field id=&quot;Magazine&quot;&gt;Journal of Cancer&lt;/Field&gt;&lt;Field id=&quot;MagazineAB&quot;&gt;J Cancer&lt;/Field&gt;&lt;Field id=&quot;MagazineTrans&quot;&gt;&lt;/Field&gt;&lt;Field id=&quot;PageNum&quot;&gt;3079-3086&lt;/Field&gt;&lt;Field id=&quot;PubDate&quot;&gt;&lt;/Field&gt;&lt;Field id=&quot;PubPlace&quot;&gt;Australia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Prognostic value of site-specific metastases in lung cancer: A population based study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Li,J;Zhu,H;Sun,L;Xu,W;Wang,X;&lt;/Field&gt;&lt;/Data&gt;&lt;Ref&gt;&lt;Display&gt;&lt;Text StringText=&quot;「RefIndex」&quot; StringTextOri=&quot;「RefIndex」&quot;/&gt;&lt;/Display&gt;&lt;/Ref&gt;&lt;Doc&gt;&lt;Display&gt;&lt;Text StringText=&quot;Li J, Zhu H, Sun L, Xu W, Wang X&quot; StringGroup=&quot;Author&quot;/&gt;&lt;Text StringText=&quot;. &quot; StringGroup=&quot;Author&quot;/&gt;&lt;Text StringText=&quot;Prognostic value of site-specific metastases in lung cancer: A population based study&quot; StringGroup=&quot;Title&quot;/&gt;&lt;Text StringText=&quot;. &quot; StringGroup=&quot;Title&quot;/&gt;&lt;Text StringText=&quot;J Cancer&quot; StringGroup=&quot;Magazine&quot;/&gt;&lt;Text StringText=&quot;. &quot; StringGroup=&quot;Magazine&quot;/&gt;&lt;Text StringText=&quot;2019&quot; StringGroup=&quot;PubYear&quot;/&gt;&lt;Text StringText=&quot;;&quot; StringGroup=&quot;PubYear&quot;/&gt;&lt;Text StringText=&quot;10&quot; StringGroup=&quot;Vol&quot;/&gt;&lt;Text StringText=&quot;(&quot; StringGroup=&quot;Issue&quot;/&gt;&lt;Text StringText=&quot;14&quot; StringGroup=&quot;Issue&quot;/&gt;&lt;Text StringText=&quot;)&quot; StringGroup=&quot;Issue&quot;/&gt;&lt;Text StringText=&quot;:&quot; StringGroup=&quot;PageNum&quot;/&gt;&lt;Text StringText=&quot;3079-86&quot; StringGroup=&quot;PageNum&quot;/&gt;&lt;Text StringText=&quot;. &quot; StringGroup=&quot;none&quot;/&gt;&lt;Text StringText=&quot;https://doi.org/&quot; StringGroup=&quot;DOI&quot;/&gt;&lt;Text StringText=&quot;10.7150/jca.30463&quot; StringGroup=&quot;DOI&quot;/&gt;&lt;Text StringText=&quot;.&quot; StringGroup=&quot;DOI&quot;/&gt;&lt;/Display&gt;&lt;/Doc&gt;&lt;/KyMRNote&gt;"/>
    <w:docVar w:name="KY.MR.DATA{8F25BE88-A12F-42F5-ABEF-555DA603D829}305" w:val="&lt;KyMRNote dbid=&quot;{8F25BE88-A12F-42F5-ABEF-555DA603D829}&quot; recid=&quot;305&quot;&gt;&lt;Data&gt;&lt;Field id=&quot;AccessNum&quot;&gt;31417310&lt;/Field&gt;&lt;Field id=&quot;Author&quot;&gt;Hou H;Qin K;Liang Y;Zhang C;Liu D;Jiang H;Liu K;Zhu J;Lv H;Li T;Zhang X&lt;/Field&gt;&lt;Field id=&quot;AuthorTrans&quot;&gt;&lt;/Field&gt;&lt;Field id=&quot;DOI&quot;&gt;10.2147/CMAR.S201513&lt;/Field&gt;&lt;Field id=&quot;Editor&quot;&gt;&lt;/Field&gt;&lt;Field id=&quot;FmtTitle&quot;&gt;&lt;/Field&gt;&lt;Field id=&quot;Issue&quot;&gt;&lt;/Field&gt;&lt;Field id=&quot;LIID&quot;&gt;305&lt;/Field&gt;&lt;Field id=&quot;Magazine&quot;&gt;Cancer management and research&lt;/Field&gt;&lt;Field id=&quot;MagazineAB&quot;&gt;Cancer Manag Res&lt;/Field&gt;&lt;Field id=&quot;MagazineTrans&quot;&gt;&lt;/Field&gt;&lt;Field id=&quot;PageNum&quot;&gt;5665-5675&lt;/Field&gt;&lt;Field id=&quot;PubDate&quot;&gt;&lt;/Field&gt;&lt;Field id=&quot;PubPlace&quot;&gt;New Zea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Concurrent TP53 mutations predict poor outcomes of EGFR-TKI treatments in Chinese patients with advanced NSCLC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Hou,H;Qin,K;Liang,Y;Zhang,C;Liu,D;Jiang,H;&lt;/Field&gt;&lt;/Data&gt;&lt;Ref&gt;&lt;Display&gt;&lt;Text StringText=&quot;「RefIndex」&quot; StringTextOri=&quot;「RefIndex」&quot;/&gt;&lt;/Display&gt;&lt;/Ref&gt;&lt;Doc&gt;&lt;Display&gt;&lt;Text StringText=&quot;Hou H, Qin K, Liang Y, Zhang C, Liu D, Jiang H, et al.&quot; StringGroup=&quot;Author&quot;/&gt;&lt;Text StringText=&quot; &quot; StringGroup=&quot;Author&quot;/&gt;&lt;Text StringText=&quot;Concurrent TP53 mutations predict poor outcomes of EGFR-TKI treatments in Chinese patients with advanced NSCLC&quot; StringGroup=&quot;Title&quot;/&gt;&lt;Text StringText=&quot;. &quot; StringGroup=&quot;Title&quot;/&gt;&lt;Text StringText=&quot;Cancer Manag Res&quot; StringGroup=&quot;Magazine&quot;/&gt;&lt;Text StringText=&quot;. &quot; StringGroup=&quot;Magazine&quot;/&gt;&lt;Text StringText=&quot;2019&quot; StringGroup=&quot;PubYear&quot;/&gt;&lt;Text StringText=&quot;;&quot; StringGroup=&quot;PubYear&quot;/&gt;&lt;Text StringText=&quot;11&quot; StringGroup=&quot;Vol&quot;/&gt;&lt;Text StringText=&quot;:&quot; StringGroup=&quot;PageNum&quot;/&gt;&lt;Text StringText=&quot;5665-75&quot; StringGroup=&quot;PageNum&quot;/&gt;&lt;Text StringText=&quot;. &quot; StringGroup=&quot;none&quot;/&gt;&lt;Text StringText=&quot;https://doi.org/&quot; StringGroup=&quot;DOI&quot;/&gt;&lt;Text StringText=&quot;10.2147/CMAR.S201513&quot; StringGroup=&quot;DOI&quot;/&gt;&lt;Text StringText=&quot;.&quot; StringGroup=&quot;DOI&quot;/&gt;&lt;/Display&gt;&lt;/Doc&gt;&lt;/KyMRNote&gt;"/>
    <w:docVar w:name="KY.MR.DATA{8F25BE88-A12F-42F5-ABEF-555DA603D829}37" w:val="&lt;KyMRNote dbid=&quot;{8F25BE88-A12F-42F5-ABEF-555DA603D829}&quot; recid=&quot;37&quot;&gt;&lt;Data&gt;&lt;Field id=&quot;AccessNum&quot;&gt;33317922&lt;/Field&gt;&lt;Field id=&quot;Author&quot;&gt;Li XM;Li WF;Lin JT;Yan HH;Tu HY;Chen HJ;Wang BC;Wang Z;Zhou Q;Zhang XC;Su J;Chen RL;Wu YL;Yang JJ&lt;/Field&gt;&lt;Field id=&quot;AuthorTrans&quot;&gt;&lt;/Field&gt;&lt;Field id=&quot;DOI&quot;&gt;10.1016/j.cllc.2020.11.001&lt;/Field&gt;&lt;Field id=&quot;Editor&quot;&gt;&lt;/Field&gt;&lt;Field id=&quot;FmtTitle&quot;&gt;&lt;/Field&gt;&lt;Field id=&quot;Issue&quot;&gt;2&lt;/Field&gt;&lt;Field id=&quot;LIID&quot;&gt;37&lt;/Field&gt;&lt;Field id=&quot;Magazine&quot;&gt;Clinical lung cancer&lt;/Field&gt;&lt;Field id=&quot;MagazineAB&quot;&gt;Clin Lung Cancer&lt;/Field&gt;&lt;Field id=&quot;MagazineTrans&quot;&gt;&lt;/Field&gt;&lt;Field id=&quot;PageNum&quot;&gt;100-109.e3&lt;/Field&gt;&lt;Field id=&quot;PubDate&quot;&gt;Mar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Predictive and Prognostic Potential of TP53 in Patients With Advanced Non-Small-Cell Lung Cancer Treated With EGFR-TKI: Analysis of a Phase III Randomized Clinical Trial (CTONG 0901).&lt;/Field&gt;&lt;Field id=&quot;Translator&quot;&gt;&lt;/Field&gt;&lt;Field id=&quot;Type&quot;&gt;{041D4F77-279E-4405-0002-4388361B9CFF}&lt;/Field&gt;&lt;Field id=&quot;Version&quot;&gt;&lt;/Field&gt;&lt;Field id=&quot;Vol&quot;&gt;22&lt;/Field&gt;&lt;Field id=&quot;Author2&quot;&gt;Li,XM;Li,WF;Lin,JT;&lt;/Field&gt;&lt;/Data&gt;&lt;Ref&gt;&lt;Display&gt;&lt;Text StringText=&quot;「RefIndex」&quot; StringTextOri=&quot;「RefIndex」&quot; SuperScript=&quot;true&quot;/&gt;&lt;/Display&gt;&lt;/Ref&gt;&lt;Doc&gt;&lt;Display&gt;&lt;Text StringText=&quot;Li XM, Li WF, Lin JT, et al.&quot; StringGroup=&quot;Author&quot;/&gt;_x000d__x000a__x0009__x0009__x0009_&lt;Text StringText=&quot; &quot; StringGroup=&quot;Author&quot;/&gt;_x000d__x000a__x0009__x0009__x0009_&lt;Text StringText=&quot;Predictive and Prognostic Potential of TP53 in Patients With Advanced Non-Small-Cell Lung Cancer Treated With EGFR-TKI: Analysis of a Phase III Randomized Clinical Trial (CTONG 0901)&quot; StringGroup=&quot;Title&quot;/&gt;_x000d__x000a__x0009__x0009__x0009_&lt;Text StringText=&quot;. &quot; StringGroup=&quot;Title&quot;/&gt;_x000d__x000a__x0009__x0009__x0009_&lt;Text StringText=&quot;Clin Lung Cancer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22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00-109.e3&quot; StringGroup=&quot;PageNum&quot;/&gt;_x000d__x000a__x0009__x0009__x0009_&lt;Text StringText=&quot;.&quot; StringGroup=&quot;none&quot;/&gt;_x000d__x000a__x0009__x0009_&lt;/Display&gt;&lt;/Doc&gt;&lt;/KyMRNote&gt;"/>
    <w:docVar w:name="KY.MR.DATA{8F25BE88-A12F-42F5-ABEF-555DA603D829}71" w:val="&lt;KyMRNote dbid=&quot;{8F25BE88-A12F-42F5-ABEF-555DA603D829}&quot; recid=&quot;71&quot;&gt;&lt;Data&gt;&lt;Field id=&quot;AccessNum&quot;&gt;27780855&lt;/Field&gt;&lt;Field id=&quot;Author&quot;&gt;Canale M;Petracci E;Delmonte A;Chiadini E;Dazzi C;Papi M;Capelli L;Casanova C;De Luigi N;Mariotti M;Gamboni A;Chiari R;Bennati C;Calistri D;Ludovini V;Crinò L;Amadori D;Ulivi P&lt;/Field&gt;&lt;Field id=&quot;AuthorTrans&quot;&gt;&lt;/Field&gt;&lt;Field id=&quot;DOI&quot;&gt;10.1158/1078-0432.CCR-16-0966&lt;/Field&gt;&lt;Field id=&quot;Editor&quot;&gt;&lt;/Field&gt;&lt;Field id=&quot;FmtTitle&quot;&gt;&lt;/Field&gt;&lt;Field id=&quot;Issue&quot;&gt;9&lt;/Field&gt;&lt;Field id=&quot;LIID&quot;&gt;71&lt;/Field&gt;&lt;Field id=&quot;Magazine&quot;&gt;Clinical cancer research : an official journal of the American Association for Cancer Research&lt;/Field&gt;&lt;Field id=&quot;MagazineAB&quot;&gt;Clin Cancer Res&lt;/Field&gt;&lt;Field id=&quot;MagazineTrans&quot;&gt;&lt;/Field&gt;&lt;Field id=&quot;PageNum&quot;&gt;2195-2202&lt;/Field&gt;&lt;Field id=&quot;PubDate&quot;&gt;May 01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Impact of TP53 Mutations on Outcome in EGFR-Mutated Patients Treated with First-Line Tyrosine Kinase Inhibitors.&lt;/Field&gt;&lt;Field id=&quot;Translator&quot;&gt;&lt;/Field&gt;&lt;Field id=&quot;Type&quot;&gt;{041D4F77-279E-4405-0002-4388361B9CFF}&lt;/Field&gt;&lt;Field id=&quot;Version&quot;&gt;&lt;/Field&gt;&lt;Field id=&quot;Vol&quot;&gt;23&lt;/Field&gt;&lt;Field id=&quot;Author2&quot;&gt;Canale,M;Petracci,E;Delmonte,A;Chiadini,E;Dazzi,C;Papi,M;&lt;/Field&gt;&lt;/Data&gt;&lt;Ref&gt;&lt;Display&gt;&lt;Text StringText=&quot;「RefIndex」&quot; StringTextOri=&quot;「RefIndex」&quot;/&gt;&lt;/Display&gt;&lt;/Ref&gt;&lt;Doc&gt;&lt;Display&gt;&lt;Text StringText=&quot;Canale M, Petracci E, Delmonte A, Chiadini E, Dazzi C, Papi M, et al.&quot; StringGroup=&quot;Author&quot;/&gt;&lt;Text StringText=&quot; &quot; StringGroup=&quot;Author&quot;/&gt;&lt;Text StringText=&quot;Impact of TP53 Mutations on Outcome in EGFR-Mutated Patients Treated with First-Line Tyrosine Kinase Inhibitors&quot; StringGroup=&quot;Title&quot;/&gt;&lt;Text StringText=&quot;. &quot; StringGroup=&quot;Title&quot;/&gt;&lt;Text StringText=&quot;Clin Cancer Res&quot; StringGroup=&quot;Magazine&quot;/&gt;&lt;Text StringText=&quot;. &quot; StringGroup=&quot;Magazine&quot;/&gt;&lt;Text StringText=&quot;2017&quot; StringGroup=&quot;PubYear&quot;/&gt;&lt;Text StringText=&quot;;&quot; StringGroup=&quot;PubYear&quot;/&gt;&lt;Text StringText=&quot;23&quot; StringGroup=&quot;Vol&quot;/&gt;&lt;Text StringText=&quot;(&quot; StringGroup=&quot;Issue&quot;/&gt;&lt;Text StringText=&quot;9&quot; StringGroup=&quot;Issue&quot;/&gt;&lt;Text StringText=&quot;)&quot; StringGroup=&quot;Issue&quot;/&gt;&lt;Text StringText=&quot;:&quot; StringGroup=&quot;PageNum&quot;/&gt;&lt;Text StringText=&quot;2195-202&quot; StringGroup=&quot;PageNum&quot;/&gt;&lt;Text StringText=&quot;. &quot; StringGroup=&quot;none&quot;/&gt;&lt;Text StringText=&quot;https://doi.org/&quot; StringGroup=&quot;DOI&quot;/&gt;&lt;Text StringText=&quot;10.1158/1078-0432.CCR-16-0966&quot; StringGroup=&quot;DOI&quot;/&gt;&lt;Text StringText=&quot;.&quot; StringGroup=&quot;DOI&quot;/&gt;&lt;/Display&gt;&lt;/Doc&gt;&lt;/KyMRNote&gt;"/>
    <w:docVar w:name="KY.MR.DATA{8F25BE88-A12F-42F5-ABEF-555DA603D829}72" w:val="&lt;KyMRNote dbid=&quot;{8F25BE88-A12F-42F5-ABEF-555DA603D829}&quot; recid=&quot;72&quot;&gt;&lt;Data&gt;&lt;Field id=&quot;AccessNum&quot;&gt;28838393&lt;/Field&gt;&lt;Field id=&quot;Author&quot;&gt;Labbé C;Cabanero M;Korpanty GJ;Tomasini P;Doherty MK;Mascaux C;Jao K;Pitcher B;Wang R;Pintilie M;Leighl NB;Feld R;Liu G;Bradbury PA;Kamel-Reid S;Tsao MS;Shepherd FA&lt;/Field&gt;&lt;Field id=&quot;AuthorTrans&quot;&gt;&lt;/Field&gt;&lt;Field id=&quot;DOI&quot;&gt;10.1016/j.lungcan.2017.06.014&lt;/Field&gt;&lt;Field id=&quot;Editor&quot;&gt;&lt;/Field&gt;&lt;Field id=&quot;FmtTitle&quot;&gt;&lt;/Field&gt;&lt;Field id=&quot;Issue&quot;&gt;&lt;/Field&gt;&lt;Field id=&quot;LIID&quot;&gt;72&lt;/Field&gt;&lt;Field id=&quot;Magazine&quot;&gt;Lung cancer : journal of the International Association for the Study of Lung Cancer&lt;/Field&gt;&lt;Field id=&quot;MagazineAB&quot;&gt;Lung Cancer&lt;/Field&gt;&lt;Field id=&quot;MagazineTrans&quot;&gt;&lt;/Field&gt;&lt;Field id=&quot;PageNum&quot;&gt;23-29&lt;/Field&gt;&lt;Field id=&quot;PubDate&quot;&gt;09&lt;/Field&gt;&lt;Field id=&quot;PubPlace&quot;&gt;Ire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Prognostic and predictive effects of TP53 co-mutation in patients with EGFR-mutated non-small cell lung cancer (NSCLC).&lt;/Field&gt;&lt;Field id=&quot;Translator&quot;&gt;&lt;/Field&gt;&lt;Field id=&quot;Type&quot;&gt;{041D4F77-279E-4405-0002-4388361B9CFF}&lt;/Field&gt;&lt;Field id=&quot;Version&quot;&gt;&lt;/Field&gt;&lt;Field id=&quot;Vol&quot;&gt;111&lt;/Field&gt;&lt;Field id=&quot;Author2&quot;&gt;Labbé,C;Cabanero,M;Korpanty,GJ;Tomasini,P;Doherty,MK;Mascaux,C;&lt;/Field&gt;&lt;/Data&gt;&lt;Ref&gt;&lt;Display&gt;&lt;Text StringText=&quot;「RefIndex」&quot; StringTextOri=&quot;「RefIndex」&quot;/&gt;&lt;/Display&gt;&lt;/Ref&gt;&lt;Doc&gt;&lt;Display&gt;&lt;Text StringText=&quot;Labbé C, Cabanero M, Korpanty GJ, Tomasini P, Doherty MK, Mascaux C, et al.&quot; StringGroup=&quot;Author&quot;/&gt;&lt;Text StringText=&quot; &quot; StringGroup=&quot;Author&quot;/&gt;&lt;Text StringText=&quot;Prognostic and predictive effects of TP53 co-mutation in patients with EGFR-mutated non-small cell lung cancer (NSCLC)&quot; StringGroup=&quot;Title&quot;/&gt;&lt;Text StringText=&quot;. &quot; StringGroup=&quot;Title&quot;/&gt;&lt;Text StringText=&quot;Lung Cancer&quot; StringGroup=&quot;Magazine&quot;/&gt;&lt;Text StringText=&quot;. &quot; StringGroup=&quot;Magazine&quot;/&gt;&lt;Text StringText=&quot;2017&quot; StringGroup=&quot;PubYear&quot;/&gt;&lt;Text StringText=&quot;;&quot; StringGroup=&quot;PubYear&quot;/&gt;&lt;Text StringText=&quot;111&quot; StringGroup=&quot;Vol&quot;/&gt;&lt;Text StringText=&quot;:&quot; StringGroup=&quot;PageNum&quot;/&gt;&lt;Text StringText=&quot;23-9&quot; StringGroup=&quot;PageNum&quot;/&gt;&lt;Text StringText=&quot;. &quot; StringGroup=&quot;none&quot;/&gt;&lt;Text StringText=&quot;https://doi.org/&quot; StringGroup=&quot;DOI&quot;/&gt;&lt;Text StringText=&quot;10.1016/j.lungcan.2017.06.014&quot; StringGroup=&quot;DOI&quot;/&gt;&lt;Text StringText=&quot;.&quot; StringGroup=&quot;DOI&quot;/&gt;&lt;/Display&gt;&lt;/Doc&gt;&lt;/KyMRNote&gt;"/>
    <w:docVar w:name="KY_MEDREF_CITTEMPLATE" w:val="{50591992-DE55-4CC6-819E-C62D79134848}"/>
    <w:docVar w:name="KY_MEDREF_DOCUID" w:val="{2CBCD463-4809-44D1-AB15-9D23B7BC6DC4}"/>
    <w:docVar w:name="KY_MEDREF_VERSION" w:val="3"/>
  </w:docVars>
  <w:rsids>
    <w:rsidRoot w:val="00534830"/>
    <w:rsid w:val="0000661D"/>
    <w:rsid w:val="00017552"/>
    <w:rsid w:val="000227A1"/>
    <w:rsid w:val="00032B38"/>
    <w:rsid w:val="00033894"/>
    <w:rsid w:val="00034060"/>
    <w:rsid w:val="000346AD"/>
    <w:rsid w:val="00034B21"/>
    <w:rsid w:val="00040FF3"/>
    <w:rsid w:val="00047711"/>
    <w:rsid w:val="00055FC4"/>
    <w:rsid w:val="00060F92"/>
    <w:rsid w:val="00061D54"/>
    <w:rsid w:val="00076FA8"/>
    <w:rsid w:val="00081AE9"/>
    <w:rsid w:val="00081B49"/>
    <w:rsid w:val="000900B7"/>
    <w:rsid w:val="00094FE6"/>
    <w:rsid w:val="000A45D0"/>
    <w:rsid w:val="000A59FA"/>
    <w:rsid w:val="000A735D"/>
    <w:rsid w:val="000B2061"/>
    <w:rsid w:val="000B4C86"/>
    <w:rsid w:val="000B5C44"/>
    <w:rsid w:val="000C1B39"/>
    <w:rsid w:val="000C5E4B"/>
    <w:rsid w:val="000D0D29"/>
    <w:rsid w:val="000D4812"/>
    <w:rsid w:val="000F1120"/>
    <w:rsid w:val="000F411A"/>
    <w:rsid w:val="000F59B8"/>
    <w:rsid w:val="00101517"/>
    <w:rsid w:val="001052B2"/>
    <w:rsid w:val="00105FA1"/>
    <w:rsid w:val="00110D27"/>
    <w:rsid w:val="00113142"/>
    <w:rsid w:val="00114138"/>
    <w:rsid w:val="00115288"/>
    <w:rsid w:val="0012091D"/>
    <w:rsid w:val="001211D5"/>
    <w:rsid w:val="00122CEB"/>
    <w:rsid w:val="00130151"/>
    <w:rsid w:val="00135F95"/>
    <w:rsid w:val="001367E3"/>
    <w:rsid w:val="00140C77"/>
    <w:rsid w:val="00141D94"/>
    <w:rsid w:val="001426BE"/>
    <w:rsid w:val="001432EF"/>
    <w:rsid w:val="001548E8"/>
    <w:rsid w:val="00155079"/>
    <w:rsid w:val="00161D65"/>
    <w:rsid w:val="001718CE"/>
    <w:rsid w:val="001724B7"/>
    <w:rsid w:val="001746E3"/>
    <w:rsid w:val="001768C0"/>
    <w:rsid w:val="00185CFB"/>
    <w:rsid w:val="001B0C4A"/>
    <w:rsid w:val="001B2E7A"/>
    <w:rsid w:val="001B5F63"/>
    <w:rsid w:val="001C1B6B"/>
    <w:rsid w:val="001C2315"/>
    <w:rsid w:val="001C6C0A"/>
    <w:rsid w:val="001D1C92"/>
    <w:rsid w:val="001D2061"/>
    <w:rsid w:val="001E0059"/>
    <w:rsid w:val="001E6E4A"/>
    <w:rsid w:val="001F64DA"/>
    <w:rsid w:val="001F687D"/>
    <w:rsid w:val="002027C8"/>
    <w:rsid w:val="0020786D"/>
    <w:rsid w:val="002101ED"/>
    <w:rsid w:val="002109DA"/>
    <w:rsid w:val="00211361"/>
    <w:rsid w:val="0021272B"/>
    <w:rsid w:val="0021471E"/>
    <w:rsid w:val="00215A27"/>
    <w:rsid w:val="00216F61"/>
    <w:rsid w:val="00221A0E"/>
    <w:rsid w:val="00227823"/>
    <w:rsid w:val="0023470D"/>
    <w:rsid w:val="002413A2"/>
    <w:rsid w:val="002417BD"/>
    <w:rsid w:val="00245377"/>
    <w:rsid w:val="00245BC9"/>
    <w:rsid w:val="00252347"/>
    <w:rsid w:val="00254DA6"/>
    <w:rsid w:val="002571A1"/>
    <w:rsid w:val="0027293E"/>
    <w:rsid w:val="002773F7"/>
    <w:rsid w:val="00281655"/>
    <w:rsid w:val="00282632"/>
    <w:rsid w:val="0028328E"/>
    <w:rsid w:val="00283E8A"/>
    <w:rsid w:val="0028461E"/>
    <w:rsid w:val="002876AC"/>
    <w:rsid w:val="00295745"/>
    <w:rsid w:val="002967DC"/>
    <w:rsid w:val="002A5E58"/>
    <w:rsid w:val="002A7729"/>
    <w:rsid w:val="002B61E4"/>
    <w:rsid w:val="002B7D93"/>
    <w:rsid w:val="002D3C94"/>
    <w:rsid w:val="002E09B9"/>
    <w:rsid w:val="002E42B4"/>
    <w:rsid w:val="002F23E8"/>
    <w:rsid w:val="002F448F"/>
    <w:rsid w:val="002F50B8"/>
    <w:rsid w:val="00300903"/>
    <w:rsid w:val="00300B43"/>
    <w:rsid w:val="0031479E"/>
    <w:rsid w:val="00314DC6"/>
    <w:rsid w:val="003164E7"/>
    <w:rsid w:val="00323151"/>
    <w:rsid w:val="003235F9"/>
    <w:rsid w:val="003316CF"/>
    <w:rsid w:val="0034329E"/>
    <w:rsid w:val="0034452C"/>
    <w:rsid w:val="0034754A"/>
    <w:rsid w:val="00351FA1"/>
    <w:rsid w:val="00352036"/>
    <w:rsid w:val="0037056C"/>
    <w:rsid w:val="00373A2F"/>
    <w:rsid w:val="00375A88"/>
    <w:rsid w:val="003810A5"/>
    <w:rsid w:val="003814FE"/>
    <w:rsid w:val="00385A7E"/>
    <w:rsid w:val="003A7899"/>
    <w:rsid w:val="003B0E3A"/>
    <w:rsid w:val="003B0F64"/>
    <w:rsid w:val="003B1631"/>
    <w:rsid w:val="003B7A17"/>
    <w:rsid w:val="003C15B6"/>
    <w:rsid w:val="003C1EAF"/>
    <w:rsid w:val="003C6C51"/>
    <w:rsid w:val="003D04FF"/>
    <w:rsid w:val="003D0793"/>
    <w:rsid w:val="003D3FB1"/>
    <w:rsid w:val="003E11E2"/>
    <w:rsid w:val="003E2DFA"/>
    <w:rsid w:val="003F0C65"/>
    <w:rsid w:val="003F3C3D"/>
    <w:rsid w:val="003F6479"/>
    <w:rsid w:val="00403282"/>
    <w:rsid w:val="0040528B"/>
    <w:rsid w:val="00415F9D"/>
    <w:rsid w:val="00424E47"/>
    <w:rsid w:val="00427CE0"/>
    <w:rsid w:val="004323B8"/>
    <w:rsid w:val="004356E3"/>
    <w:rsid w:val="0044272F"/>
    <w:rsid w:val="004501D9"/>
    <w:rsid w:val="004578AC"/>
    <w:rsid w:val="00462DA5"/>
    <w:rsid w:val="0047532B"/>
    <w:rsid w:val="004778DA"/>
    <w:rsid w:val="0047791E"/>
    <w:rsid w:val="00484586"/>
    <w:rsid w:val="00484AC0"/>
    <w:rsid w:val="00485103"/>
    <w:rsid w:val="004869DE"/>
    <w:rsid w:val="00490DF8"/>
    <w:rsid w:val="0049247C"/>
    <w:rsid w:val="00492697"/>
    <w:rsid w:val="00492782"/>
    <w:rsid w:val="004A060E"/>
    <w:rsid w:val="004A3855"/>
    <w:rsid w:val="004B1488"/>
    <w:rsid w:val="004B760A"/>
    <w:rsid w:val="004C30E7"/>
    <w:rsid w:val="004C3C11"/>
    <w:rsid w:val="004C43C2"/>
    <w:rsid w:val="004C778C"/>
    <w:rsid w:val="004C77AE"/>
    <w:rsid w:val="004D58DF"/>
    <w:rsid w:val="004E0137"/>
    <w:rsid w:val="004E01B4"/>
    <w:rsid w:val="004E5F5B"/>
    <w:rsid w:val="004E7188"/>
    <w:rsid w:val="004F52A4"/>
    <w:rsid w:val="004F78D7"/>
    <w:rsid w:val="005039C3"/>
    <w:rsid w:val="00507627"/>
    <w:rsid w:val="00514805"/>
    <w:rsid w:val="00517356"/>
    <w:rsid w:val="00524B70"/>
    <w:rsid w:val="00532B3B"/>
    <w:rsid w:val="00534830"/>
    <w:rsid w:val="0053789E"/>
    <w:rsid w:val="00541CE1"/>
    <w:rsid w:val="005645F4"/>
    <w:rsid w:val="00564B14"/>
    <w:rsid w:val="00567FE3"/>
    <w:rsid w:val="00574FCF"/>
    <w:rsid w:val="005756AF"/>
    <w:rsid w:val="0058109B"/>
    <w:rsid w:val="005837FB"/>
    <w:rsid w:val="00585213"/>
    <w:rsid w:val="005852CE"/>
    <w:rsid w:val="00590119"/>
    <w:rsid w:val="005948BB"/>
    <w:rsid w:val="005A10AA"/>
    <w:rsid w:val="005A4058"/>
    <w:rsid w:val="005A5D54"/>
    <w:rsid w:val="005B5753"/>
    <w:rsid w:val="005C6A6C"/>
    <w:rsid w:val="005D0FC6"/>
    <w:rsid w:val="005E3154"/>
    <w:rsid w:val="005E6F13"/>
    <w:rsid w:val="0060013A"/>
    <w:rsid w:val="00603CD6"/>
    <w:rsid w:val="00606C7F"/>
    <w:rsid w:val="00607DA5"/>
    <w:rsid w:val="006126BE"/>
    <w:rsid w:val="006130FD"/>
    <w:rsid w:val="00613B33"/>
    <w:rsid w:val="006148C2"/>
    <w:rsid w:val="00614C88"/>
    <w:rsid w:val="0062581B"/>
    <w:rsid w:val="006321A3"/>
    <w:rsid w:val="00636E74"/>
    <w:rsid w:val="00644C4F"/>
    <w:rsid w:val="00646E7E"/>
    <w:rsid w:val="0064728E"/>
    <w:rsid w:val="00652D9D"/>
    <w:rsid w:val="00653E87"/>
    <w:rsid w:val="00654B1D"/>
    <w:rsid w:val="0066256D"/>
    <w:rsid w:val="0066545F"/>
    <w:rsid w:val="006659D5"/>
    <w:rsid w:val="00666B4A"/>
    <w:rsid w:val="00667F10"/>
    <w:rsid w:val="00692250"/>
    <w:rsid w:val="006B0E83"/>
    <w:rsid w:val="006B63E6"/>
    <w:rsid w:val="006C1B02"/>
    <w:rsid w:val="006C1D21"/>
    <w:rsid w:val="006C76F6"/>
    <w:rsid w:val="006D47CF"/>
    <w:rsid w:val="006D6BE3"/>
    <w:rsid w:val="006E3256"/>
    <w:rsid w:val="006F5CD4"/>
    <w:rsid w:val="007102F1"/>
    <w:rsid w:val="00716878"/>
    <w:rsid w:val="00720C08"/>
    <w:rsid w:val="007257F6"/>
    <w:rsid w:val="00727B48"/>
    <w:rsid w:val="0073224C"/>
    <w:rsid w:val="00732A59"/>
    <w:rsid w:val="00733B04"/>
    <w:rsid w:val="00737350"/>
    <w:rsid w:val="007422A0"/>
    <w:rsid w:val="007468B2"/>
    <w:rsid w:val="007478CE"/>
    <w:rsid w:val="00750F53"/>
    <w:rsid w:val="00752A9E"/>
    <w:rsid w:val="007546D9"/>
    <w:rsid w:val="007756E1"/>
    <w:rsid w:val="007869B9"/>
    <w:rsid w:val="007912F4"/>
    <w:rsid w:val="007B3C27"/>
    <w:rsid w:val="007B3D71"/>
    <w:rsid w:val="007B66C7"/>
    <w:rsid w:val="007B6818"/>
    <w:rsid w:val="007C3306"/>
    <w:rsid w:val="007D3779"/>
    <w:rsid w:val="007D4197"/>
    <w:rsid w:val="007E15B1"/>
    <w:rsid w:val="007E514C"/>
    <w:rsid w:val="00801692"/>
    <w:rsid w:val="00801F8E"/>
    <w:rsid w:val="00805EE0"/>
    <w:rsid w:val="0083417D"/>
    <w:rsid w:val="008354F6"/>
    <w:rsid w:val="00835E47"/>
    <w:rsid w:val="008400C5"/>
    <w:rsid w:val="00844643"/>
    <w:rsid w:val="00847A69"/>
    <w:rsid w:val="00852178"/>
    <w:rsid w:val="00857FF0"/>
    <w:rsid w:val="008610B5"/>
    <w:rsid w:val="00862238"/>
    <w:rsid w:val="00863B60"/>
    <w:rsid w:val="00877A1A"/>
    <w:rsid w:val="008849F2"/>
    <w:rsid w:val="008948E0"/>
    <w:rsid w:val="00895287"/>
    <w:rsid w:val="008975B2"/>
    <w:rsid w:val="00897821"/>
    <w:rsid w:val="00897876"/>
    <w:rsid w:val="008A7D87"/>
    <w:rsid w:val="008B0F93"/>
    <w:rsid w:val="008B1546"/>
    <w:rsid w:val="008B1DD8"/>
    <w:rsid w:val="008B355B"/>
    <w:rsid w:val="008B4C17"/>
    <w:rsid w:val="008C0A90"/>
    <w:rsid w:val="008C6223"/>
    <w:rsid w:val="008C6482"/>
    <w:rsid w:val="008E47D1"/>
    <w:rsid w:val="008E538C"/>
    <w:rsid w:val="008E7D5C"/>
    <w:rsid w:val="008F3BD7"/>
    <w:rsid w:val="008F4902"/>
    <w:rsid w:val="00900A17"/>
    <w:rsid w:val="00904A74"/>
    <w:rsid w:val="009109BC"/>
    <w:rsid w:val="00911E40"/>
    <w:rsid w:val="00922E68"/>
    <w:rsid w:val="009303B3"/>
    <w:rsid w:val="00931871"/>
    <w:rsid w:val="00933882"/>
    <w:rsid w:val="009428BB"/>
    <w:rsid w:val="00943FDD"/>
    <w:rsid w:val="00952017"/>
    <w:rsid w:val="00974239"/>
    <w:rsid w:val="009802C4"/>
    <w:rsid w:val="0099257D"/>
    <w:rsid w:val="0099259D"/>
    <w:rsid w:val="009958D4"/>
    <w:rsid w:val="009A2466"/>
    <w:rsid w:val="009B7269"/>
    <w:rsid w:val="009C060C"/>
    <w:rsid w:val="009C2032"/>
    <w:rsid w:val="009C28B1"/>
    <w:rsid w:val="009C3BA3"/>
    <w:rsid w:val="009C5DBE"/>
    <w:rsid w:val="009D7FA6"/>
    <w:rsid w:val="009E0EC3"/>
    <w:rsid w:val="009E3879"/>
    <w:rsid w:val="00A00E19"/>
    <w:rsid w:val="00A02E88"/>
    <w:rsid w:val="00A04B56"/>
    <w:rsid w:val="00A0586C"/>
    <w:rsid w:val="00A0602A"/>
    <w:rsid w:val="00A06B79"/>
    <w:rsid w:val="00A10845"/>
    <w:rsid w:val="00A11932"/>
    <w:rsid w:val="00A1259E"/>
    <w:rsid w:val="00A12911"/>
    <w:rsid w:val="00A26804"/>
    <w:rsid w:val="00A326C5"/>
    <w:rsid w:val="00A3324F"/>
    <w:rsid w:val="00A33FC8"/>
    <w:rsid w:val="00A40DE3"/>
    <w:rsid w:val="00A4334D"/>
    <w:rsid w:val="00A43772"/>
    <w:rsid w:val="00A52555"/>
    <w:rsid w:val="00A54B7F"/>
    <w:rsid w:val="00A54B9D"/>
    <w:rsid w:val="00A66AF8"/>
    <w:rsid w:val="00A95DE7"/>
    <w:rsid w:val="00AA137B"/>
    <w:rsid w:val="00AA1938"/>
    <w:rsid w:val="00AA2BBC"/>
    <w:rsid w:val="00AA3105"/>
    <w:rsid w:val="00AA76D6"/>
    <w:rsid w:val="00AB3072"/>
    <w:rsid w:val="00AB5EF3"/>
    <w:rsid w:val="00AB71DA"/>
    <w:rsid w:val="00AC5B91"/>
    <w:rsid w:val="00AC65A4"/>
    <w:rsid w:val="00AC6D00"/>
    <w:rsid w:val="00AD05D7"/>
    <w:rsid w:val="00AE49B1"/>
    <w:rsid w:val="00B10190"/>
    <w:rsid w:val="00B20DBC"/>
    <w:rsid w:val="00B241D6"/>
    <w:rsid w:val="00B253A2"/>
    <w:rsid w:val="00B27ABD"/>
    <w:rsid w:val="00B30C54"/>
    <w:rsid w:val="00B31429"/>
    <w:rsid w:val="00B33715"/>
    <w:rsid w:val="00B36F48"/>
    <w:rsid w:val="00B371DD"/>
    <w:rsid w:val="00B468D2"/>
    <w:rsid w:val="00B5402E"/>
    <w:rsid w:val="00B54B5C"/>
    <w:rsid w:val="00B579C5"/>
    <w:rsid w:val="00B636A1"/>
    <w:rsid w:val="00B66AC6"/>
    <w:rsid w:val="00B66D4C"/>
    <w:rsid w:val="00B74EEB"/>
    <w:rsid w:val="00B77AA2"/>
    <w:rsid w:val="00B817EC"/>
    <w:rsid w:val="00B8199C"/>
    <w:rsid w:val="00B826AC"/>
    <w:rsid w:val="00B92F16"/>
    <w:rsid w:val="00BA14CC"/>
    <w:rsid w:val="00BA3321"/>
    <w:rsid w:val="00BA3D69"/>
    <w:rsid w:val="00BA726F"/>
    <w:rsid w:val="00BC138E"/>
    <w:rsid w:val="00BC2E4A"/>
    <w:rsid w:val="00BC4129"/>
    <w:rsid w:val="00BC6A75"/>
    <w:rsid w:val="00BC7890"/>
    <w:rsid w:val="00BD3C22"/>
    <w:rsid w:val="00BE1D2F"/>
    <w:rsid w:val="00BF219C"/>
    <w:rsid w:val="00C1631B"/>
    <w:rsid w:val="00C16BD1"/>
    <w:rsid w:val="00C225BA"/>
    <w:rsid w:val="00C23661"/>
    <w:rsid w:val="00C27D75"/>
    <w:rsid w:val="00C46C8F"/>
    <w:rsid w:val="00C5076C"/>
    <w:rsid w:val="00C5195E"/>
    <w:rsid w:val="00C661D4"/>
    <w:rsid w:val="00C66285"/>
    <w:rsid w:val="00C70324"/>
    <w:rsid w:val="00C753F1"/>
    <w:rsid w:val="00C77915"/>
    <w:rsid w:val="00C77A04"/>
    <w:rsid w:val="00C80F28"/>
    <w:rsid w:val="00C9707C"/>
    <w:rsid w:val="00CA259D"/>
    <w:rsid w:val="00CA3E64"/>
    <w:rsid w:val="00CC2064"/>
    <w:rsid w:val="00CC279C"/>
    <w:rsid w:val="00CC7177"/>
    <w:rsid w:val="00CC7A76"/>
    <w:rsid w:val="00CD35C5"/>
    <w:rsid w:val="00CD4873"/>
    <w:rsid w:val="00CD6237"/>
    <w:rsid w:val="00CD7405"/>
    <w:rsid w:val="00CE544A"/>
    <w:rsid w:val="00CF04AC"/>
    <w:rsid w:val="00CF5DA0"/>
    <w:rsid w:val="00D00591"/>
    <w:rsid w:val="00D07245"/>
    <w:rsid w:val="00D074E4"/>
    <w:rsid w:val="00D10C12"/>
    <w:rsid w:val="00D11387"/>
    <w:rsid w:val="00D300D6"/>
    <w:rsid w:val="00D37A3F"/>
    <w:rsid w:val="00D46672"/>
    <w:rsid w:val="00D46A51"/>
    <w:rsid w:val="00D56AA3"/>
    <w:rsid w:val="00D60CF9"/>
    <w:rsid w:val="00D61930"/>
    <w:rsid w:val="00D66808"/>
    <w:rsid w:val="00D7263F"/>
    <w:rsid w:val="00D851D0"/>
    <w:rsid w:val="00DA043C"/>
    <w:rsid w:val="00DA0D26"/>
    <w:rsid w:val="00DA1E8A"/>
    <w:rsid w:val="00DA2718"/>
    <w:rsid w:val="00DA2B94"/>
    <w:rsid w:val="00DA462D"/>
    <w:rsid w:val="00DA6F13"/>
    <w:rsid w:val="00DB6813"/>
    <w:rsid w:val="00DB6816"/>
    <w:rsid w:val="00DC40E9"/>
    <w:rsid w:val="00DE2EF1"/>
    <w:rsid w:val="00DF7D48"/>
    <w:rsid w:val="00E03E71"/>
    <w:rsid w:val="00E0524E"/>
    <w:rsid w:val="00E10509"/>
    <w:rsid w:val="00E23644"/>
    <w:rsid w:val="00E30398"/>
    <w:rsid w:val="00E357C1"/>
    <w:rsid w:val="00E433CC"/>
    <w:rsid w:val="00E52501"/>
    <w:rsid w:val="00E53448"/>
    <w:rsid w:val="00E60697"/>
    <w:rsid w:val="00E6724A"/>
    <w:rsid w:val="00E96A09"/>
    <w:rsid w:val="00EA4B0D"/>
    <w:rsid w:val="00EA68BC"/>
    <w:rsid w:val="00EA72A2"/>
    <w:rsid w:val="00EA7E02"/>
    <w:rsid w:val="00EB11E6"/>
    <w:rsid w:val="00EB75C9"/>
    <w:rsid w:val="00EC13AB"/>
    <w:rsid w:val="00EC5828"/>
    <w:rsid w:val="00EC6BCC"/>
    <w:rsid w:val="00ED214D"/>
    <w:rsid w:val="00ED2597"/>
    <w:rsid w:val="00ED35E4"/>
    <w:rsid w:val="00ED3E17"/>
    <w:rsid w:val="00EE6D05"/>
    <w:rsid w:val="00EF3D3F"/>
    <w:rsid w:val="00F04D8B"/>
    <w:rsid w:val="00F12AA5"/>
    <w:rsid w:val="00F14E5E"/>
    <w:rsid w:val="00F21724"/>
    <w:rsid w:val="00F26DFA"/>
    <w:rsid w:val="00F320AE"/>
    <w:rsid w:val="00F3629E"/>
    <w:rsid w:val="00F405C5"/>
    <w:rsid w:val="00F42091"/>
    <w:rsid w:val="00F42344"/>
    <w:rsid w:val="00F44B85"/>
    <w:rsid w:val="00F45F9F"/>
    <w:rsid w:val="00F5096D"/>
    <w:rsid w:val="00F51387"/>
    <w:rsid w:val="00F62EB1"/>
    <w:rsid w:val="00F67E43"/>
    <w:rsid w:val="00F75233"/>
    <w:rsid w:val="00F86107"/>
    <w:rsid w:val="00F90AE4"/>
    <w:rsid w:val="00F96F4E"/>
    <w:rsid w:val="00FA4A3D"/>
    <w:rsid w:val="00FB0433"/>
    <w:rsid w:val="00FB4FB7"/>
    <w:rsid w:val="00FC1DF9"/>
    <w:rsid w:val="00FC2B40"/>
    <w:rsid w:val="00FC5B82"/>
    <w:rsid w:val="00FC65C4"/>
    <w:rsid w:val="00FD399D"/>
    <w:rsid w:val="00FD5A5D"/>
    <w:rsid w:val="00FD62AC"/>
    <w:rsid w:val="00FD64A0"/>
    <w:rsid w:val="00FE159C"/>
    <w:rsid w:val="00FE2E7B"/>
    <w:rsid w:val="00FF2D14"/>
    <w:rsid w:val="00FF510F"/>
    <w:rsid w:val="00FF6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CFB694"/>
  <w15:chartTrackingRefBased/>
  <w15:docId w15:val="{147114C6-3951-4518-9985-405FA1A1A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0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20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20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2032"/>
    <w:rPr>
      <w:sz w:val="18"/>
      <w:szCs w:val="18"/>
    </w:rPr>
  </w:style>
  <w:style w:type="table" w:styleId="a7">
    <w:name w:val="Table Grid"/>
    <w:basedOn w:val="a1"/>
    <w:uiPriority w:val="39"/>
    <w:rsid w:val="00897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7</TotalTime>
  <Pages>2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商 凯</dc:creator>
  <cp:keywords/>
  <dc:description/>
  <cp:lastModifiedBy>商 凯</cp:lastModifiedBy>
  <cp:revision>360</cp:revision>
  <dcterms:created xsi:type="dcterms:W3CDTF">2022-09-03T14:15:00Z</dcterms:created>
  <dcterms:modified xsi:type="dcterms:W3CDTF">2022-11-28T07:24:00Z</dcterms:modified>
</cp:coreProperties>
</file>